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47A" w:rsidRDefault="0006407F" w:rsidP="00BE5227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Supplementary</w:t>
      </w:r>
      <w:r w:rsidR="00EA747A">
        <w:rPr>
          <w:b/>
        </w:rPr>
        <w:t xml:space="preserve"> 1</w:t>
      </w:r>
    </w:p>
    <w:p w:rsidR="00EA747A" w:rsidRDefault="00EA747A" w:rsidP="00BE5227">
      <w:pPr>
        <w:spacing w:after="0" w:line="240" w:lineRule="auto"/>
        <w:rPr>
          <w:b/>
        </w:rPr>
      </w:pPr>
    </w:p>
    <w:p w:rsidR="00BE5227" w:rsidRPr="00EA747A" w:rsidRDefault="00EA747A" w:rsidP="00BE5227">
      <w:pPr>
        <w:spacing w:after="0" w:line="240" w:lineRule="auto"/>
        <w:rPr>
          <w:b/>
        </w:rPr>
      </w:pPr>
      <w:r w:rsidRPr="00EA747A">
        <w:rPr>
          <w:b/>
        </w:rPr>
        <w:t>Characteristics of participants assessed at 12 months compared to those lost to follow-up</w:t>
      </w:r>
    </w:p>
    <w:p w:rsidR="00EA747A" w:rsidRPr="006D457D" w:rsidRDefault="00EA747A" w:rsidP="00BE5227">
      <w:pPr>
        <w:spacing w:after="0" w:line="240" w:lineRule="auto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645"/>
        <w:gridCol w:w="1891"/>
        <w:gridCol w:w="1984"/>
      </w:tblGrid>
      <w:tr w:rsidR="00BE5227" w:rsidRPr="000D63B7" w:rsidTr="0006417F">
        <w:tc>
          <w:tcPr>
            <w:tcW w:w="4625" w:type="dxa"/>
            <w:gridSpan w:val="2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Loss to follow-up at 12 months (n=5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χ</w:t>
            </w:r>
            <w:r w:rsidRPr="00D06D96">
              <w:rPr>
                <w:b/>
                <w:sz w:val="20"/>
                <w:szCs w:val="20"/>
                <w:vertAlign w:val="superscript"/>
              </w:rPr>
              <w:t>2</w:t>
            </w:r>
            <w:r w:rsidRPr="00D06D96">
              <w:rPr>
                <w:b/>
                <w:sz w:val="20"/>
                <w:szCs w:val="20"/>
              </w:rPr>
              <w:t xml:space="preserve"> (df) p-value for comparison with people remaining in study (n=245)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ex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ale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emal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7 (21.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8 (14.1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.7198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099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ge (years)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&lt; 20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0 to 29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0 to 39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0 to 49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0 to 59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60 and abov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 (4.2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8 (20.2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7 (21.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 (15.8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 (16.7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 (23.8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.6878 (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55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Education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ormal education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 formal education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4 (18.7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1 (17.8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.037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847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arital status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arried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ingle, divorced or widowed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8 (16.2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7 (19.6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.5275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62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ocial support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Intermediate/strong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oor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8 (18.4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7 (18.7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.0044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947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Residence 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Urban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ural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6 (26.7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9 (16.3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0059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16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Socio-economic status 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Higher (poverty index ≤ 3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Lower (poverty index &gt;3)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5 (19.8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9 (15.8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.7465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88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iagnosis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  <w:lang w:val="fr-FR"/>
              </w:rPr>
            </w:pPr>
            <w:r w:rsidRPr="00D06D96">
              <w:rPr>
                <w:sz w:val="20"/>
                <w:szCs w:val="20"/>
                <w:lang w:val="fr-FR"/>
              </w:rPr>
              <w:t xml:space="preserve">Affective </w:t>
            </w:r>
            <w:proofErr w:type="spellStart"/>
            <w:r w:rsidRPr="00D06D96">
              <w:rPr>
                <w:sz w:val="20"/>
                <w:szCs w:val="20"/>
                <w:lang w:val="fr-FR"/>
              </w:rPr>
              <w:t>psychosis</w:t>
            </w:r>
            <w:proofErr w:type="spellEnd"/>
            <w:r w:rsidRPr="00D06D96">
              <w:rPr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D06D96">
              <w:rPr>
                <w:sz w:val="20"/>
                <w:szCs w:val="20"/>
                <w:lang w:val="fr-FR"/>
              </w:rPr>
              <w:t>bipolar</w:t>
            </w:r>
            <w:proofErr w:type="spellEnd"/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  <w:lang w:val="fr-FR"/>
              </w:rPr>
            </w:pPr>
            <w:r w:rsidRPr="00D06D96">
              <w:rPr>
                <w:sz w:val="20"/>
                <w:szCs w:val="20"/>
                <w:lang w:val="fr-FR"/>
              </w:rPr>
              <w:t xml:space="preserve">Non-affective </w:t>
            </w:r>
            <w:proofErr w:type="spellStart"/>
            <w:r w:rsidRPr="00D06D96">
              <w:rPr>
                <w:sz w:val="20"/>
                <w:szCs w:val="20"/>
                <w:lang w:val="fr-FR"/>
              </w:rPr>
              <w:t>psychosis</w:t>
            </w:r>
            <w:proofErr w:type="spellEnd"/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 (20.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6 (18.0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.1550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694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lcohol use disorder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&lt;8 on AUDIT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≥8 on AUDIT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6 (16.9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9 (21.8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0059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16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uicide attempt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 attempt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ttempt in past 3 months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0 (19.4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 (11.9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3480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289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straint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t restrained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strained at baselin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6 (20.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 (11.8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.8645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 = 0.091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Travel time to nearest health facility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rFonts w:cs="Calibri"/>
                <w:sz w:val="20"/>
                <w:szCs w:val="20"/>
              </w:rPr>
              <w:t>≤</w:t>
            </w:r>
            <w:r w:rsidRPr="00D06D96">
              <w:rPr>
                <w:sz w:val="20"/>
                <w:szCs w:val="20"/>
              </w:rPr>
              <w:t xml:space="preserve"> 60 minutes</w:t>
            </w:r>
          </w:p>
          <w:p w:rsidR="00BE5227" w:rsidRPr="00D06D96" w:rsidRDefault="00BE5227" w:rsidP="0006417F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61 to 120 minutes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rFonts w:cs="Calibri"/>
                <w:sz w:val="20"/>
                <w:szCs w:val="20"/>
              </w:rPr>
              <w:t>≥</w:t>
            </w:r>
            <w:r w:rsidRPr="00D06D96">
              <w:rPr>
                <w:sz w:val="20"/>
                <w:szCs w:val="20"/>
              </w:rPr>
              <w:t>121 minutes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3 (17.2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3 (21.7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 (19.2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.6321 (2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729</w:t>
            </w:r>
          </w:p>
        </w:tc>
      </w:tr>
      <w:tr w:rsidR="00BE5227" w:rsidRPr="001928D9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t score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P-value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ymptom severity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6D96">
              <w:rPr>
                <w:rFonts w:cs="Calibri"/>
                <w:sz w:val="20"/>
                <w:szCs w:val="20"/>
              </w:rPr>
              <w:t>BPRS-E total scor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issing 51.9 (15.5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n-missing 47.8 (15.6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75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0812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isability severity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6D96">
              <w:rPr>
                <w:rFonts w:cs="Calibri"/>
                <w:sz w:val="20"/>
                <w:szCs w:val="20"/>
              </w:rPr>
              <w:t>WHODAS total scor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issing 45.4 (19.0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n-missing 42.7 (17.9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.68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291</w:t>
            </w: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epression symptoms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6D96">
              <w:rPr>
                <w:rFonts w:cs="Calibri"/>
                <w:sz w:val="20"/>
                <w:szCs w:val="20"/>
              </w:rPr>
              <w:t>PHQ-9 total scor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issing 14.1 (6.0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n-missing 12.6 (5.3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89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0.059</w:t>
            </w:r>
          </w:p>
        </w:tc>
      </w:tr>
      <w:tr w:rsidR="00BE5227" w:rsidRPr="00EB242D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BE5227" w:rsidTr="0006417F">
        <w:tc>
          <w:tcPr>
            <w:tcW w:w="1980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iscrimination</w:t>
            </w:r>
          </w:p>
        </w:tc>
        <w:tc>
          <w:tcPr>
            <w:tcW w:w="2645" w:type="dxa"/>
          </w:tcPr>
          <w:p w:rsidR="00BE5227" w:rsidRPr="00D06D96" w:rsidRDefault="00BE5227" w:rsidP="0006417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06D96">
              <w:rPr>
                <w:rFonts w:cs="Calibri"/>
                <w:sz w:val="20"/>
                <w:szCs w:val="20"/>
              </w:rPr>
              <w:t>DISC-12 total score</w:t>
            </w:r>
          </w:p>
        </w:tc>
        <w:tc>
          <w:tcPr>
            <w:tcW w:w="1891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Missing 1 (0, 5) 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Non-missing 2 (0, 6)</w:t>
            </w:r>
          </w:p>
        </w:tc>
        <w:tc>
          <w:tcPr>
            <w:tcW w:w="1984" w:type="dxa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075 (1)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2997</w:t>
            </w:r>
          </w:p>
        </w:tc>
      </w:tr>
    </w:tbl>
    <w:p w:rsidR="00BE5227" w:rsidRDefault="00BE5227" w:rsidP="00BE5227">
      <w:pPr>
        <w:spacing w:line="240" w:lineRule="auto"/>
        <w:rPr>
          <w:rFonts w:cs="Calibri"/>
          <w:b/>
          <w:sz w:val="20"/>
          <w:szCs w:val="20"/>
        </w:rPr>
        <w:sectPr w:rsidR="00BE5227" w:rsidSect="00BE5227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1" w:name="_Hlk502474987"/>
    </w:p>
    <w:bookmarkEnd w:id="1"/>
    <w:p w:rsidR="004C6947" w:rsidRDefault="004C6947" w:rsidP="00BE5227">
      <w:pPr>
        <w:rPr>
          <w:b/>
        </w:rPr>
        <w:sectPr w:rsidR="004C6947" w:rsidSect="004C6947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C6947" w:rsidRDefault="0006407F">
      <w:pPr>
        <w:rPr>
          <w:b/>
        </w:rPr>
      </w:pPr>
      <w:r>
        <w:rPr>
          <w:b/>
        </w:rPr>
        <w:lastRenderedPageBreak/>
        <w:t>Supplementary file</w:t>
      </w:r>
      <w:r w:rsidR="004C6947">
        <w:rPr>
          <w:b/>
        </w:rPr>
        <w:t xml:space="preserve"> 2: </w:t>
      </w:r>
      <w:bookmarkStart w:id="2" w:name="_Hlk1468359"/>
      <w:r w:rsidR="004C6947">
        <w:rPr>
          <w:b/>
        </w:rPr>
        <w:t>Pattern of engagement with primary care mental health care</w:t>
      </w:r>
      <w:bookmarkEnd w:id="2"/>
    </w:p>
    <w:p w:rsidR="004C6947" w:rsidRDefault="004C6947">
      <w:pPr>
        <w:rPr>
          <w:b/>
        </w:rPr>
      </w:pPr>
    </w:p>
    <w:p w:rsidR="004C6947" w:rsidRDefault="004C6947">
      <w:pPr>
        <w:rPr>
          <w:b/>
        </w:rPr>
      </w:pPr>
      <w:r w:rsidRPr="004C6947">
        <w:rPr>
          <w:b/>
          <w:noProof/>
        </w:rPr>
        <w:drawing>
          <wp:inline distT="0" distB="0" distL="0" distR="0">
            <wp:extent cx="5943600" cy="3560272"/>
            <wp:effectExtent l="0" t="0" r="0" b="2540"/>
            <wp:docPr id="1" name="Picture 1" descr="C:\Users\Charlotte\Documents\aau PRIME\PRIME publications\PRIME Ethiopia\Ethiopia psychosis cohort\Figure 2_follow up appointments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rlotte\Documents\aau PRIME\PRIME publications\PRIME Ethiopia\Ethiopia psychosis cohort\Figure 2_follow up appointments_final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4C6947" w:rsidRPr="00C8624C" w:rsidRDefault="0006407F" w:rsidP="004C6947">
      <w:pPr>
        <w:spacing w:after="0" w:line="240" w:lineRule="auto"/>
        <w:rPr>
          <w:b/>
        </w:rPr>
      </w:pPr>
      <w:r>
        <w:rPr>
          <w:b/>
        </w:rPr>
        <w:lastRenderedPageBreak/>
        <w:t>Supplementary file</w:t>
      </w:r>
      <w:r w:rsidR="004C6947">
        <w:rPr>
          <w:b/>
        </w:rPr>
        <w:t xml:space="preserve"> 3</w:t>
      </w:r>
      <w:r w:rsidR="004C6947" w:rsidRPr="00C8624C">
        <w:rPr>
          <w:b/>
        </w:rPr>
        <w:t xml:space="preserve">: </w:t>
      </w:r>
      <w:bookmarkStart w:id="3" w:name="_Hlk1468390"/>
      <w:r w:rsidR="004C6947" w:rsidRPr="00C8624C">
        <w:rPr>
          <w:b/>
        </w:rPr>
        <w:t>Psychotropic medication prescribed to cohort participants</w:t>
      </w:r>
      <w:bookmarkEnd w:id="3"/>
      <w:r w:rsidR="004C6947" w:rsidRPr="00C8624C">
        <w:rPr>
          <w:b/>
        </w:rPr>
        <w:t xml:space="preserve"> (n=299)</w:t>
      </w:r>
    </w:p>
    <w:p w:rsidR="004C6947" w:rsidRDefault="004C6947" w:rsidP="004C6947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2056"/>
        <w:gridCol w:w="2376"/>
        <w:gridCol w:w="2389"/>
      </w:tblGrid>
      <w:tr w:rsidR="004C6947" w:rsidRPr="00DE1909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Minimum therapeutic dose*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Prescribed during follow-up</w:t>
            </w:r>
          </w:p>
          <w:p w:rsidR="004C6947" w:rsidRPr="00D06D96" w:rsidRDefault="004C6947" w:rsidP="004D26D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Median dose (minimum, maximum)</w:t>
            </w:r>
          </w:p>
          <w:p w:rsidR="004C6947" w:rsidRPr="00D06D96" w:rsidRDefault="004C6947" w:rsidP="004D26D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in mg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Chlorpromazine (oral)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75mg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73 (61.9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00 (25, 300)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Haloperidol (oral)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5mg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64 (54.8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.5 (1.5, 5)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isperidone (oral)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mg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 (0.3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 (2, 2)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luphenazine (depot)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2.5mg every 4 weeks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9 (13.0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2.5 (12.5, 25)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luoxetine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0mg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5 (5.0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0 (20, 20)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mitriptyline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75mg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6 (12.0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5 (25, 100)</w:t>
            </w:r>
          </w:p>
        </w:tc>
      </w:tr>
      <w:tr w:rsidR="004C6947" w:rsidTr="004D26D8">
        <w:tc>
          <w:tcPr>
            <w:tcW w:w="2529" w:type="dxa"/>
          </w:tcPr>
          <w:p w:rsidR="004C6947" w:rsidRPr="00D06D96" w:rsidRDefault="004C6947" w:rsidP="004D26D8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iazepam</w:t>
            </w:r>
          </w:p>
        </w:tc>
        <w:tc>
          <w:tcPr>
            <w:tcW w:w="2056" w:type="dxa"/>
            <w:shd w:val="clear" w:color="auto" w:fill="F2F2F2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-</w:t>
            </w:r>
          </w:p>
        </w:tc>
        <w:tc>
          <w:tcPr>
            <w:tcW w:w="2376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2 (4.0)</w:t>
            </w:r>
          </w:p>
        </w:tc>
        <w:tc>
          <w:tcPr>
            <w:tcW w:w="2389" w:type="dxa"/>
          </w:tcPr>
          <w:p w:rsidR="004C6947" w:rsidRPr="00D06D96" w:rsidRDefault="004C6947" w:rsidP="004D26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 (5, 10)</w:t>
            </w:r>
          </w:p>
        </w:tc>
      </w:tr>
    </w:tbl>
    <w:p w:rsidR="0006407F" w:rsidRDefault="0006407F"/>
    <w:p w:rsidR="0006407F" w:rsidRDefault="0006407F">
      <w:r>
        <w:br w:type="page"/>
      </w:r>
    </w:p>
    <w:p w:rsidR="0006407F" w:rsidRDefault="0006407F" w:rsidP="0006407F">
      <w:pPr>
        <w:spacing w:after="0" w:line="240" w:lineRule="auto"/>
        <w:rPr>
          <w:b/>
        </w:rPr>
      </w:pPr>
      <w:bookmarkStart w:id="4" w:name="_Hlk2318258"/>
      <w:r>
        <w:rPr>
          <w:b/>
        </w:rPr>
        <w:lastRenderedPageBreak/>
        <w:t>Supplementary</w:t>
      </w:r>
      <w:bookmarkEnd w:id="4"/>
      <w:r>
        <w:rPr>
          <w:b/>
        </w:rPr>
        <w:t xml:space="preserve"> file 4</w:t>
      </w:r>
    </w:p>
    <w:p w:rsidR="0006407F" w:rsidRDefault="0006407F" w:rsidP="0006407F">
      <w:pPr>
        <w:spacing w:after="0" w:line="240" w:lineRule="auto"/>
        <w:rPr>
          <w:b/>
        </w:rPr>
      </w:pPr>
    </w:p>
    <w:p w:rsidR="0006407F" w:rsidRPr="00BE0667" w:rsidRDefault="0006407F" w:rsidP="0006407F">
      <w:pPr>
        <w:spacing w:after="0" w:line="240" w:lineRule="auto"/>
        <w:rPr>
          <w:b/>
        </w:rPr>
      </w:pPr>
      <w:r>
        <w:rPr>
          <w:b/>
        </w:rPr>
        <w:t>Receipt of c</w:t>
      </w:r>
      <w:r w:rsidRPr="00BE0667">
        <w:rPr>
          <w:b/>
        </w:rPr>
        <w:t xml:space="preserve">ommunity and facility level care </w:t>
      </w:r>
      <w:r>
        <w:rPr>
          <w:b/>
        </w:rPr>
        <w:t>over the follow-up period</w:t>
      </w:r>
    </w:p>
    <w:p w:rsidR="0006407F" w:rsidRDefault="0006407F" w:rsidP="0006407F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1984"/>
        <w:gridCol w:w="1984"/>
      </w:tblGrid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Over the previous 6 month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Time-point T1</w:t>
            </w:r>
          </w:p>
          <w:p w:rsidR="0006407F" w:rsidRPr="00D06D96" w:rsidRDefault="0006407F" w:rsidP="006137D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Time-point T2</w:t>
            </w:r>
          </w:p>
          <w:p w:rsidR="0006407F" w:rsidRPr="00D06D96" w:rsidRDefault="0006407F" w:rsidP="006137D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n (%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In-patient psychiatric care 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dmission to government hospital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 (1.6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 (2.0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Out-patient psychiatric care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Consultation with psychiatric nurse or psychiatrist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3 (9.4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8 (7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Traditional or religious healing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One or more contact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2 (13.0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8 (11.6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Out-patient care from primary health care worker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7 (39.6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44 (59.8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Main features of out-patient primary health care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97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144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ssessment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2 (22.7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1 (21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p</w:t>
            </w:r>
            <w:r w:rsidRPr="00D06D96">
              <w:rPr>
                <w:sz w:val="20"/>
                <w:szCs w:val="20"/>
              </w:rPr>
              <w:t>sychosocial support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74 (76.3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13 (78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rescription of medication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88 (90.7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13 (78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Advice regarding medication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71 (92.2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26 (99.2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Explained medication side effect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69 (89.6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23 (98.4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ferral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0 (0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 (0.7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Community-based support in past 6 month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ceived support returning to work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19 (48.2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55 (63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119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15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family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08 (90.8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47 (94.9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health centre staff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7 (5.9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3 (1.9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community members/worker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 (3.4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 (2.6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ceived support with remembering to take medication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00 (81.0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15 (88.1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200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21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family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79 (89.5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01 (93.9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health centre staff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5 (7.5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 (4.2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community members/worker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6 (3.0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 (1.9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ceived support with improving self-care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70 (68.8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89 (77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170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n=189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family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55 (91.2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83 (96.8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health centre staff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0 (5.9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2 (1.1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From community members/workers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5 (2.9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 (2.1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ceived support with meeting people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7 (6.9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1 (4.5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ceived support with social engagement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61 (24.7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44 (18.1)</w:t>
            </w:r>
          </w:p>
        </w:tc>
      </w:tr>
      <w:tr w:rsidR="0006407F" w:rsidTr="006137D7">
        <w:tc>
          <w:tcPr>
            <w:tcW w:w="5382" w:type="dxa"/>
          </w:tcPr>
          <w:p w:rsidR="0006407F" w:rsidRPr="00D06D96" w:rsidRDefault="0006407F" w:rsidP="006137D7">
            <w:pPr>
              <w:spacing w:after="0" w:line="240" w:lineRule="auto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Received home visit from health extension worker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9 (4.4)</w:t>
            </w:r>
          </w:p>
        </w:tc>
        <w:tc>
          <w:tcPr>
            <w:tcW w:w="1984" w:type="dxa"/>
          </w:tcPr>
          <w:p w:rsidR="0006407F" w:rsidRPr="00D06D96" w:rsidRDefault="0006407F" w:rsidP="006137D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14 (5.8)</w:t>
            </w:r>
          </w:p>
        </w:tc>
      </w:tr>
    </w:tbl>
    <w:p w:rsidR="0006407F" w:rsidRDefault="0006407F" w:rsidP="0006407F">
      <w:pPr>
        <w:spacing w:after="0" w:line="240" w:lineRule="auto"/>
      </w:pPr>
    </w:p>
    <w:p w:rsidR="0006407F" w:rsidRDefault="0006407F" w:rsidP="0006407F"/>
    <w:p w:rsidR="0006407F" w:rsidRDefault="0006407F"/>
    <w:p w:rsidR="0006407F" w:rsidRDefault="0006407F"/>
    <w:p w:rsidR="004C6947" w:rsidRDefault="004C6947">
      <w:pPr>
        <w:rPr>
          <w:b/>
        </w:rPr>
        <w:sectPr w:rsidR="004C6947" w:rsidSect="004C694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A747A" w:rsidRDefault="0006407F" w:rsidP="00BE5227">
      <w:pPr>
        <w:rPr>
          <w:b/>
        </w:rPr>
      </w:pPr>
      <w:r>
        <w:rPr>
          <w:b/>
        </w:rPr>
        <w:lastRenderedPageBreak/>
        <w:t>Supplementary</w:t>
      </w:r>
      <w:r w:rsidR="00EA747A">
        <w:rPr>
          <w:b/>
        </w:rPr>
        <w:t xml:space="preserve"> File </w:t>
      </w:r>
      <w:r>
        <w:rPr>
          <w:b/>
        </w:rPr>
        <w:t>5</w:t>
      </w:r>
    </w:p>
    <w:p w:rsidR="00BE5227" w:rsidRPr="00BE0667" w:rsidRDefault="00EA747A" w:rsidP="00BE5227">
      <w:pPr>
        <w:rPr>
          <w:b/>
        </w:rPr>
      </w:pPr>
      <w:r>
        <w:rPr>
          <w:b/>
        </w:rPr>
        <w:br/>
      </w:r>
      <w:r w:rsidR="00BE5227" w:rsidRPr="00BE0667">
        <w:rPr>
          <w:b/>
        </w:rPr>
        <w:t xml:space="preserve">Tests for effect modification of change in </w:t>
      </w:r>
      <w:r w:rsidR="00BE5227">
        <w:rPr>
          <w:b/>
        </w:rPr>
        <w:t xml:space="preserve">primary </w:t>
      </w:r>
      <w:r w:rsidR="00BE5227" w:rsidRPr="00BE0667">
        <w:rPr>
          <w:b/>
        </w:rPr>
        <w:t xml:space="preserve">outcome variables between </w:t>
      </w:r>
      <w:r w:rsidR="00BE5227">
        <w:rPr>
          <w:b/>
        </w:rPr>
        <w:t>baseline (</w:t>
      </w:r>
      <w:r w:rsidR="00BE5227" w:rsidRPr="00BE0667">
        <w:rPr>
          <w:b/>
        </w:rPr>
        <w:t>T0</w:t>
      </w:r>
      <w:r w:rsidR="00BE5227">
        <w:rPr>
          <w:b/>
        </w:rPr>
        <w:t>)</w:t>
      </w:r>
      <w:r w:rsidR="00BE5227" w:rsidRPr="00BE0667">
        <w:rPr>
          <w:b/>
        </w:rPr>
        <w:t xml:space="preserve"> and </w:t>
      </w:r>
      <w:r w:rsidR="00BE5227">
        <w:rPr>
          <w:b/>
        </w:rPr>
        <w:t>12 months (</w:t>
      </w:r>
      <w:r w:rsidR="00BE5227" w:rsidRPr="00BE0667">
        <w:rPr>
          <w:b/>
        </w:rPr>
        <w:t>T1</w:t>
      </w:r>
      <w:r w:rsidR="00BE5227">
        <w:rPr>
          <w:b/>
        </w:rPr>
        <w:t>)</w:t>
      </w:r>
    </w:p>
    <w:tbl>
      <w:tblPr>
        <w:tblW w:w="10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459"/>
        <w:gridCol w:w="1460"/>
        <w:gridCol w:w="1459"/>
        <w:gridCol w:w="1460"/>
        <w:gridCol w:w="1459"/>
        <w:gridCol w:w="1460"/>
      </w:tblGrid>
      <w:tr w:rsidR="00BE5227" w:rsidRPr="00271FF7" w:rsidTr="00B152FD">
        <w:tc>
          <w:tcPr>
            <w:tcW w:w="2111" w:type="dxa"/>
            <w:vMerge w:val="restart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Outcome variables</w:t>
            </w:r>
          </w:p>
        </w:tc>
        <w:tc>
          <w:tcPr>
            <w:tcW w:w="8757" w:type="dxa"/>
            <w:gridSpan w:val="6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Variables tested for effect modification of change in outcome variable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between T0 and T1</w:t>
            </w:r>
          </w:p>
        </w:tc>
      </w:tr>
      <w:tr w:rsidR="00B152FD" w:rsidRPr="00271FF7" w:rsidTr="00B152FD">
        <w:tc>
          <w:tcPr>
            <w:tcW w:w="2111" w:type="dxa"/>
            <w:vMerge/>
          </w:tcPr>
          <w:p w:rsidR="00B152FD" w:rsidRPr="00D06D96" w:rsidRDefault="00B152FD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Rural vs. urban residence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Distance from health centre &gt; 60 minutes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Higher vs. lower Poverty index score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Diagnosis: non-affective psychosis vs. affective disorder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Higher vs. lower community support at T1</w:t>
            </w:r>
          </w:p>
        </w:tc>
      </w:tr>
      <w:tr w:rsidR="00B152FD" w:rsidRPr="00FD43AB" w:rsidTr="00B152FD">
        <w:tc>
          <w:tcPr>
            <w:tcW w:w="21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evere mental disorder symptom severity (BPRS total score)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39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70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58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56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77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4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97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3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16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87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1.30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19</w:t>
            </w:r>
          </w:p>
        </w:tc>
      </w:tr>
      <w:tr w:rsidR="00B152FD" w:rsidRPr="00FD43AB" w:rsidTr="00B152FD">
        <w:tc>
          <w:tcPr>
            <w:tcW w:w="21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isability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WHODAS total score)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81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2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z = 0.56 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58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1.12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26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z = 0.48 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63</w:t>
            </w:r>
          </w:p>
        </w:tc>
        <w:tc>
          <w:tcPr>
            <w:tcW w:w="1459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z = 1.23 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22</w:t>
            </w:r>
          </w:p>
        </w:tc>
        <w:tc>
          <w:tcPr>
            <w:tcW w:w="146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 xml:space="preserve">z = -1.69 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09</w:t>
            </w:r>
          </w:p>
        </w:tc>
      </w:tr>
    </w:tbl>
    <w:p w:rsidR="00BE5227" w:rsidRDefault="00BE5227" w:rsidP="00BE5227"/>
    <w:p w:rsidR="00BE5227" w:rsidRDefault="00BE5227" w:rsidP="00BE5227"/>
    <w:p w:rsidR="00BE5227" w:rsidRDefault="00BE5227" w:rsidP="00BE5227">
      <w:pPr>
        <w:spacing w:after="0" w:line="240" w:lineRule="auto"/>
      </w:pPr>
      <w:r>
        <w:br w:type="page"/>
      </w:r>
    </w:p>
    <w:p w:rsidR="00EA747A" w:rsidRDefault="0006407F" w:rsidP="00BE5227">
      <w:pPr>
        <w:rPr>
          <w:b/>
        </w:rPr>
      </w:pPr>
      <w:r>
        <w:rPr>
          <w:b/>
        </w:rPr>
        <w:lastRenderedPageBreak/>
        <w:t>Supplementary</w:t>
      </w:r>
      <w:r w:rsidR="00EA747A">
        <w:rPr>
          <w:b/>
        </w:rPr>
        <w:t xml:space="preserve"> File </w:t>
      </w:r>
      <w:r>
        <w:rPr>
          <w:b/>
        </w:rPr>
        <w:t>6</w:t>
      </w:r>
    </w:p>
    <w:p w:rsidR="00BE5227" w:rsidRPr="00BE0667" w:rsidRDefault="00BE5227" w:rsidP="00BE5227">
      <w:pPr>
        <w:rPr>
          <w:b/>
        </w:rPr>
      </w:pPr>
      <w:r w:rsidRPr="00BE0667">
        <w:rPr>
          <w:b/>
        </w:rPr>
        <w:t xml:space="preserve">Tests for effect modification of change in </w:t>
      </w:r>
      <w:r>
        <w:rPr>
          <w:b/>
        </w:rPr>
        <w:t xml:space="preserve">primary </w:t>
      </w:r>
      <w:r w:rsidRPr="00BE0667">
        <w:rPr>
          <w:b/>
        </w:rPr>
        <w:t>outcome variables between</w:t>
      </w:r>
      <w:r>
        <w:rPr>
          <w:b/>
        </w:rPr>
        <w:t xml:space="preserve"> baseline (</w:t>
      </w:r>
      <w:r w:rsidRPr="00BE0667">
        <w:rPr>
          <w:b/>
        </w:rPr>
        <w:t>T0</w:t>
      </w:r>
      <w:r>
        <w:rPr>
          <w:b/>
        </w:rPr>
        <w:t>)</w:t>
      </w:r>
      <w:r w:rsidRPr="00BE0667">
        <w:rPr>
          <w:b/>
        </w:rPr>
        <w:t xml:space="preserve"> and</w:t>
      </w:r>
      <w:r>
        <w:rPr>
          <w:b/>
        </w:rPr>
        <w:t xml:space="preserve"> 12 months</w:t>
      </w:r>
      <w:r w:rsidRPr="00BE0667">
        <w:rPr>
          <w:b/>
        </w:rPr>
        <w:t xml:space="preserve"> </w:t>
      </w:r>
      <w:r>
        <w:rPr>
          <w:b/>
        </w:rPr>
        <w:t>(</w:t>
      </w:r>
      <w:r w:rsidRPr="00BE0667">
        <w:rPr>
          <w:b/>
        </w:rPr>
        <w:t>T2</w:t>
      </w:r>
      <w:r>
        <w:rPr>
          <w:b/>
        </w:rPr>
        <w:t>)</w:t>
      </w:r>
    </w:p>
    <w:tbl>
      <w:tblPr>
        <w:tblW w:w="11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310"/>
        <w:gridCol w:w="1311"/>
        <w:gridCol w:w="1311"/>
        <w:gridCol w:w="1311"/>
        <w:gridCol w:w="1311"/>
        <w:gridCol w:w="1311"/>
        <w:gridCol w:w="1311"/>
      </w:tblGrid>
      <w:tr w:rsidR="00BE5227" w:rsidRPr="00271FF7" w:rsidTr="00B152FD">
        <w:tc>
          <w:tcPr>
            <w:tcW w:w="2122" w:type="dxa"/>
            <w:vMerge w:val="restart"/>
          </w:tcPr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  <w:p w:rsidR="00BE5227" w:rsidRPr="00D06D96" w:rsidRDefault="00BE5227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Outcome variables</w:t>
            </w:r>
          </w:p>
        </w:tc>
        <w:tc>
          <w:tcPr>
            <w:tcW w:w="9176" w:type="dxa"/>
            <w:gridSpan w:val="7"/>
          </w:tcPr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Variables tested for effect modification of change in outcome variable</w:t>
            </w:r>
          </w:p>
          <w:p w:rsidR="00BE5227" w:rsidRPr="00D06D96" w:rsidRDefault="00BE5227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between T0 and T2</w:t>
            </w:r>
          </w:p>
        </w:tc>
      </w:tr>
      <w:tr w:rsidR="00B152FD" w:rsidRPr="00271FF7" w:rsidTr="00B152FD">
        <w:tc>
          <w:tcPr>
            <w:tcW w:w="2122" w:type="dxa"/>
            <w:vMerge/>
          </w:tcPr>
          <w:p w:rsidR="00B152FD" w:rsidRPr="00D06D96" w:rsidRDefault="00B152FD" w:rsidP="0006417F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31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Sex</w:t>
            </w:r>
          </w:p>
          <w:p w:rsidR="00B152FD" w:rsidRPr="00D06D96" w:rsidRDefault="00B152FD" w:rsidP="0006417F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Rural vs. urban residence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Distance from health centre &gt; 60 mins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Higher vs. lower Poverty index score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jc w:val="center"/>
              <w:rPr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Diagnosis: non-affective psychosis vs. affective disorder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Minimally adequate treatment from T0 to T2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06D96">
              <w:rPr>
                <w:b/>
                <w:sz w:val="20"/>
                <w:szCs w:val="20"/>
              </w:rPr>
              <w:t>Higher vs. lower community support at from T0 to T2</w:t>
            </w:r>
          </w:p>
        </w:tc>
      </w:tr>
      <w:tr w:rsidR="00B152FD" w:rsidRPr="00FD43AB" w:rsidTr="00B152FD">
        <w:tc>
          <w:tcPr>
            <w:tcW w:w="2122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Severe mental disorder symptom severity (BPRS total score)</w:t>
            </w:r>
          </w:p>
        </w:tc>
        <w:tc>
          <w:tcPr>
            <w:tcW w:w="131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79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3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1.56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12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86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9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87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8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19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85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09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93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76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5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B152FD" w:rsidRPr="00FD43AB" w:rsidTr="00B152FD">
        <w:tc>
          <w:tcPr>
            <w:tcW w:w="2122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Disability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(WHODAS total score)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10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1.07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29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0.46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65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72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47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34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73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11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91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1.20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23</w:t>
            </w:r>
          </w:p>
        </w:tc>
        <w:tc>
          <w:tcPr>
            <w:tcW w:w="1311" w:type="dxa"/>
          </w:tcPr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z = -0.91</w:t>
            </w:r>
          </w:p>
          <w:p w:rsidR="00B152FD" w:rsidRPr="00D06D96" w:rsidRDefault="00B152FD" w:rsidP="0006417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D06D96">
              <w:rPr>
                <w:sz w:val="20"/>
                <w:szCs w:val="20"/>
              </w:rPr>
              <w:t>p = 0.36</w:t>
            </w:r>
          </w:p>
        </w:tc>
      </w:tr>
    </w:tbl>
    <w:p w:rsidR="00675F7C" w:rsidRDefault="00675F7C" w:rsidP="004C6947">
      <w:pPr>
        <w:spacing w:after="0" w:line="240" w:lineRule="auto"/>
      </w:pPr>
    </w:p>
    <w:sectPr w:rsidR="00675F7C" w:rsidSect="004C69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41AD" w:rsidRDefault="003F41AD">
      <w:pPr>
        <w:spacing w:after="0" w:line="240" w:lineRule="auto"/>
      </w:pPr>
      <w:r>
        <w:separator/>
      </w:r>
    </w:p>
  </w:endnote>
  <w:endnote w:type="continuationSeparator" w:id="0">
    <w:p w:rsidR="003F41AD" w:rsidRDefault="003F4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2D34" w:rsidRDefault="00EA747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:rsidR="00A92D34" w:rsidRDefault="003F41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41AD" w:rsidRDefault="003F41AD">
      <w:pPr>
        <w:spacing w:after="0" w:line="240" w:lineRule="auto"/>
      </w:pPr>
      <w:r>
        <w:separator/>
      </w:r>
    </w:p>
  </w:footnote>
  <w:footnote w:type="continuationSeparator" w:id="0">
    <w:p w:rsidR="003F41AD" w:rsidRDefault="003F41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27"/>
    <w:rsid w:val="0006407F"/>
    <w:rsid w:val="00252111"/>
    <w:rsid w:val="003F41AD"/>
    <w:rsid w:val="00417669"/>
    <w:rsid w:val="004C6947"/>
    <w:rsid w:val="00674E51"/>
    <w:rsid w:val="00675F7C"/>
    <w:rsid w:val="008E10FB"/>
    <w:rsid w:val="00B152FD"/>
    <w:rsid w:val="00BE5227"/>
    <w:rsid w:val="00EA747A"/>
    <w:rsid w:val="00F3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80A202-81DD-4D74-BF2B-DAC8D45C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522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E5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227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BE5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on, Charlotte</dc:creator>
  <cp:keywords/>
  <dc:description/>
  <cp:lastModifiedBy>Hanlon, Charlotte</cp:lastModifiedBy>
  <cp:revision>2</cp:revision>
  <dcterms:created xsi:type="dcterms:W3CDTF">2019-03-05T11:57:00Z</dcterms:created>
  <dcterms:modified xsi:type="dcterms:W3CDTF">2019-03-05T11:57:00Z</dcterms:modified>
</cp:coreProperties>
</file>